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2066" w:rsidRPr="0083781E" w:rsidRDefault="00012066" w:rsidP="00012066">
      <w:pPr>
        <w:rPr>
          <w:rFonts w:ascii="Times New Roman" w:hAnsi="Times New Roman" w:cs="Times New Roman"/>
          <w:bCs/>
          <w:sz w:val="22"/>
        </w:rPr>
      </w:pPr>
      <w:bookmarkStart w:id="0" w:name="_GoBack"/>
      <w:r w:rsidRPr="0083781E">
        <w:rPr>
          <w:rFonts w:ascii="Times New Roman" w:hAnsi="Times New Roman" w:cs="Times New Roman"/>
          <w:bCs/>
          <w:sz w:val="22"/>
        </w:rPr>
        <w:t xml:space="preserve">Table S3 Statistics for the cancer </w:t>
      </w:r>
      <w:r w:rsidR="00D40142" w:rsidRPr="0083781E">
        <w:rPr>
          <w:rFonts w:ascii="Times New Roman" w:hAnsi="Times New Roman" w:cs="Times New Roman"/>
          <w:bCs/>
          <w:sz w:val="22"/>
        </w:rPr>
        <w:t>immunology</w:t>
      </w:r>
      <w:r w:rsidR="0083781E" w:rsidRPr="0083781E">
        <w:rPr>
          <w:rFonts w:ascii="Times New Roman" w:hAnsi="Times New Roman" w:cs="Times New Roman"/>
          <w:bCs/>
          <w:sz w:val="22"/>
        </w:rPr>
        <w:t>−</w:t>
      </w:r>
      <w:r w:rsidRPr="0083781E">
        <w:rPr>
          <w:rFonts w:ascii="Times New Roman" w:hAnsi="Times New Roman" w:cs="Times New Roman"/>
          <w:bCs/>
          <w:sz w:val="22"/>
        </w:rPr>
        <w:t>ncRNA associations in different host species in the RNA2Immune database</w:t>
      </w:r>
    </w:p>
    <w:tbl>
      <w:tblPr>
        <w:tblW w:w="7110" w:type="dxa"/>
        <w:tblLook w:val="04A0" w:firstRow="1" w:lastRow="0" w:firstColumn="1" w:lastColumn="0" w:noHBand="0" w:noVBand="1"/>
      </w:tblPr>
      <w:tblGrid>
        <w:gridCol w:w="2370"/>
        <w:gridCol w:w="1185"/>
        <w:gridCol w:w="1185"/>
        <w:gridCol w:w="1185"/>
        <w:gridCol w:w="1185"/>
      </w:tblGrid>
      <w:tr w:rsidR="00012066" w:rsidRPr="0083781E" w:rsidTr="00C4384B">
        <w:trPr>
          <w:trHeight w:val="291"/>
        </w:trPr>
        <w:tc>
          <w:tcPr>
            <w:tcW w:w="2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2066" w:rsidRPr="0083781E" w:rsidRDefault="00012066" w:rsidP="00C43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78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2066" w:rsidRPr="0083781E" w:rsidRDefault="00012066" w:rsidP="00C43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78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2066" w:rsidRPr="0083781E" w:rsidRDefault="00012066" w:rsidP="00C43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78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RNA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2066" w:rsidRPr="0083781E" w:rsidRDefault="00012066" w:rsidP="00C43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78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rcRNA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2066" w:rsidRPr="0083781E" w:rsidRDefault="00012066" w:rsidP="00C43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78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</w:t>
            </w:r>
          </w:p>
        </w:tc>
      </w:tr>
      <w:tr w:rsidR="00012066" w:rsidRPr="0083781E" w:rsidTr="00C4384B">
        <w:trPr>
          <w:trHeight w:val="291"/>
        </w:trPr>
        <w:tc>
          <w:tcPr>
            <w:tcW w:w="2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066" w:rsidRPr="0083781E" w:rsidRDefault="00012066" w:rsidP="00C43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78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066" w:rsidRPr="0083781E" w:rsidRDefault="00012066" w:rsidP="00C43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78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97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066" w:rsidRPr="0083781E" w:rsidRDefault="00012066" w:rsidP="00C43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78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3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066" w:rsidRPr="0083781E" w:rsidRDefault="00012066" w:rsidP="00C43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78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5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066" w:rsidRPr="0083781E" w:rsidRDefault="00012066" w:rsidP="00C43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78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85</w:t>
            </w:r>
          </w:p>
        </w:tc>
      </w:tr>
      <w:tr w:rsidR="00012066" w:rsidRPr="0083781E" w:rsidTr="00C4384B">
        <w:trPr>
          <w:trHeight w:val="291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066" w:rsidRPr="0083781E" w:rsidRDefault="00012066" w:rsidP="00C43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78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s musculu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066" w:rsidRPr="0083781E" w:rsidRDefault="00012066" w:rsidP="00C43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78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066" w:rsidRPr="0083781E" w:rsidRDefault="00012066" w:rsidP="00C43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78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066" w:rsidRPr="0083781E" w:rsidRDefault="00012066" w:rsidP="00C43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78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066" w:rsidRPr="0083781E" w:rsidRDefault="00012066" w:rsidP="00C43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78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5</w:t>
            </w:r>
          </w:p>
        </w:tc>
      </w:tr>
      <w:tr w:rsidR="00012066" w:rsidRPr="0083781E" w:rsidTr="00C4384B">
        <w:trPr>
          <w:trHeight w:val="291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066" w:rsidRPr="0083781E" w:rsidRDefault="00012066" w:rsidP="00C43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78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ttus norvegicu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066" w:rsidRPr="0083781E" w:rsidRDefault="00012066" w:rsidP="00C43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78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066" w:rsidRPr="0083781E" w:rsidRDefault="00012066" w:rsidP="00C43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78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066" w:rsidRPr="0083781E" w:rsidRDefault="00012066" w:rsidP="00C43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78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066" w:rsidRPr="0083781E" w:rsidRDefault="00012066" w:rsidP="00C43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78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</w:tr>
      <w:tr w:rsidR="00012066" w:rsidRPr="0083781E" w:rsidTr="00C4384B">
        <w:trPr>
          <w:trHeight w:val="291"/>
        </w:trPr>
        <w:tc>
          <w:tcPr>
            <w:tcW w:w="23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066" w:rsidRPr="0083781E" w:rsidRDefault="00012066" w:rsidP="00C43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78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nis lupus familiaris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066" w:rsidRPr="0083781E" w:rsidRDefault="00012066" w:rsidP="00C43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78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066" w:rsidRPr="0083781E" w:rsidRDefault="00012066" w:rsidP="00C43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78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066" w:rsidRPr="0083781E" w:rsidRDefault="00012066" w:rsidP="00C43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78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066" w:rsidRPr="0083781E" w:rsidRDefault="00012066" w:rsidP="00C43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78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12066" w:rsidRPr="0083781E" w:rsidTr="00C4384B">
        <w:trPr>
          <w:trHeight w:val="291"/>
        </w:trPr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2066" w:rsidRPr="0083781E" w:rsidRDefault="00012066" w:rsidP="00C43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78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2066" w:rsidRPr="0083781E" w:rsidRDefault="00012066" w:rsidP="00C43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78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88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2066" w:rsidRPr="0083781E" w:rsidRDefault="00012066" w:rsidP="00C43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78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9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2066" w:rsidRPr="0083781E" w:rsidRDefault="00012066" w:rsidP="00C43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78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2066" w:rsidRPr="0083781E" w:rsidRDefault="00012066" w:rsidP="00C43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78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33</w:t>
            </w:r>
          </w:p>
        </w:tc>
      </w:tr>
      <w:bookmarkEnd w:id="0"/>
    </w:tbl>
    <w:p w:rsidR="005A7446" w:rsidRPr="0083781E" w:rsidRDefault="005A7446">
      <w:pPr>
        <w:rPr>
          <w:rFonts w:ascii="Times New Roman" w:hAnsi="Times New Roman" w:cs="Times New Roman"/>
        </w:rPr>
      </w:pPr>
    </w:p>
    <w:sectPr w:rsidR="005A7446" w:rsidRPr="008378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6192B" w:rsidRDefault="00A6192B" w:rsidP="00D40142">
      <w:r>
        <w:separator/>
      </w:r>
    </w:p>
  </w:endnote>
  <w:endnote w:type="continuationSeparator" w:id="0">
    <w:p w:rsidR="00A6192B" w:rsidRDefault="00A6192B" w:rsidP="00D401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6192B" w:rsidRDefault="00A6192B" w:rsidP="00D40142">
      <w:r>
        <w:separator/>
      </w:r>
    </w:p>
  </w:footnote>
  <w:footnote w:type="continuationSeparator" w:id="0">
    <w:p w:rsidR="00A6192B" w:rsidRDefault="00A6192B" w:rsidP="00D401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2066"/>
    <w:rsid w:val="00012066"/>
    <w:rsid w:val="005A7446"/>
    <w:rsid w:val="00610E96"/>
    <w:rsid w:val="0083781E"/>
    <w:rsid w:val="00A6192B"/>
    <w:rsid w:val="00D40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8CE05F"/>
  <w15:chartTrackingRefBased/>
  <w15:docId w15:val="{AA585115-BD63-4FE3-8177-CDB8A08601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1206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01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4014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401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4014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4</Words>
  <Characters>257</Characters>
  <Application>Microsoft Office Word</Application>
  <DocSecurity>0</DocSecurity>
  <Lines>2</Lines>
  <Paragraphs>1</Paragraphs>
  <ScaleCrop>false</ScaleCrop>
  <Company/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3654589427</dc:creator>
  <cp:keywords/>
  <dc:description/>
  <cp:lastModifiedBy>WJJ</cp:lastModifiedBy>
  <cp:revision>3</cp:revision>
  <dcterms:created xsi:type="dcterms:W3CDTF">2021-01-07T09:17:00Z</dcterms:created>
  <dcterms:modified xsi:type="dcterms:W3CDTF">2021-09-27T05:24:00Z</dcterms:modified>
</cp:coreProperties>
</file>